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E20F3" w14:textId="1C16CC05" w:rsidR="004A3A4F" w:rsidRPr="009F6DE5" w:rsidRDefault="002A7CD3" w:rsidP="009F6DE5">
      <w:pPr>
        <w:tabs>
          <w:tab w:val="left" w:pos="15"/>
        </w:tabs>
        <w:rPr>
          <w:rFonts w:ascii="Arial" w:hAnsi="Arial" w:cs="Arial"/>
          <w:b/>
          <w:bCs/>
          <w:sz w:val="18"/>
          <w:szCs w:val="18"/>
        </w:rPr>
      </w:pPr>
      <w:r w:rsidRPr="00363444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sz w:val="18"/>
          <w:szCs w:val="18"/>
        </w:rPr>
        <w:t>1</w:t>
      </w:r>
      <w:r w:rsidRPr="00363444">
        <w:rPr>
          <w:rFonts w:ascii="Arial" w:hAnsi="Arial" w:cs="Arial"/>
          <w:b/>
          <w:bCs/>
          <w:sz w:val="18"/>
          <w:szCs w:val="18"/>
        </w:rPr>
        <w:t xml:space="preserve"> </w:t>
      </w:r>
      <w:r w:rsidR="009F6DE5">
        <w:tab/>
      </w:r>
      <w:r w:rsidR="009F6DE5" w:rsidRPr="002322E4">
        <w:rPr>
          <w:rFonts w:ascii="Arial" w:hAnsi="Arial" w:cs="Arial"/>
          <w:b/>
          <w:bCs/>
          <w:sz w:val="18"/>
          <w:szCs w:val="18"/>
        </w:rPr>
        <w:t xml:space="preserve">Comparison of </w:t>
      </w:r>
      <w:r w:rsidR="009F6DE5">
        <w:rPr>
          <w:rFonts w:ascii="Arial" w:hAnsi="Arial" w:cs="Arial" w:hint="eastAsia"/>
          <w:b/>
          <w:bCs/>
          <w:sz w:val="18"/>
          <w:szCs w:val="18"/>
        </w:rPr>
        <w:t xml:space="preserve">blood </w:t>
      </w:r>
      <w:r w:rsidR="009F6DE5" w:rsidRPr="002322E4">
        <w:rPr>
          <w:rFonts w:ascii="Arial" w:hAnsi="Arial" w:cs="Arial"/>
          <w:b/>
          <w:bCs/>
          <w:sz w:val="18"/>
          <w:szCs w:val="18"/>
        </w:rPr>
        <w:t xml:space="preserve">indexes </w:t>
      </w:r>
      <w:r w:rsidR="009F6DE5">
        <w:rPr>
          <w:rFonts w:ascii="Arial" w:hAnsi="Arial" w:cs="Arial"/>
          <w:b/>
          <w:bCs/>
          <w:sz w:val="18"/>
          <w:szCs w:val="18"/>
        </w:rPr>
        <w:t>between</w:t>
      </w:r>
      <w:r w:rsidR="009F6DE5">
        <w:rPr>
          <w:rFonts w:ascii="Arial" w:hAnsi="Arial" w:cs="Arial" w:hint="eastAsia"/>
          <w:b/>
          <w:bCs/>
          <w:sz w:val="18"/>
          <w:szCs w:val="18"/>
        </w:rPr>
        <w:t xml:space="preserve"> male and female </w:t>
      </w:r>
      <w:r w:rsidR="009F6DE5">
        <w:rPr>
          <w:rFonts w:ascii="Arial" w:hAnsi="Arial" w:cs="Arial" w:hint="eastAsia"/>
          <w:b/>
          <w:bCs/>
          <w:sz w:val="18"/>
          <w:szCs w:val="18"/>
        </w:rPr>
        <w:t>in patients.</w:t>
      </w:r>
    </w:p>
    <w:tbl>
      <w:tblPr>
        <w:tblStyle w:val="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008"/>
        <w:gridCol w:w="919"/>
      </w:tblGrid>
      <w:tr w:rsidR="002A7CD3" w:rsidRPr="00430923" w14:paraId="693829BE" w14:textId="77777777" w:rsidTr="00C1055F"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AAA84F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bookmarkStart w:id="0" w:name="_Hlk155603999"/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07D036" w14:textId="6D62D4E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Male(n=28</w:t>
            </w:r>
            <w:r w:rsidR="0065778F"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1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CBAEF1" w14:textId="0D5985C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Female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(n=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9</w:t>
            </w:r>
            <w:r w:rsidR="0065778F"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9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0308D3" w14:textId="77777777" w:rsidR="002A7CD3" w:rsidRPr="00430923" w:rsidRDefault="002A7CD3" w:rsidP="00C1055F">
            <w:pPr>
              <w:spacing w:line="360" w:lineRule="auto"/>
              <w:ind w:firstLineChars="100" w:firstLine="180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T/Z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76661C" w14:textId="77777777" w:rsidR="002A7CD3" w:rsidRPr="00430923" w:rsidRDefault="002A7CD3" w:rsidP="00C1055F">
            <w:pPr>
              <w:spacing w:line="360" w:lineRule="auto"/>
              <w:ind w:firstLineChars="100" w:firstLine="18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none"/>
              </w:rPr>
              <w:t>P</w:t>
            </w:r>
          </w:p>
        </w:tc>
      </w:tr>
      <w:tr w:rsidR="002A7CD3" w:rsidRPr="00430923" w14:paraId="6604B9FA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A65B9B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WBC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50D45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.7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AE03E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6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4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3696BA4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E532023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03</w:t>
            </w:r>
          </w:p>
        </w:tc>
      </w:tr>
      <w:tr w:rsidR="002A7CD3" w:rsidRPr="00430923" w14:paraId="248CB120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5F8ECD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1" w:name="_Hlk141975502"/>
            <w:bookmarkStart w:id="2" w:name="OLE_LINK6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Neutrophils</w:t>
            </w:r>
            <w:bookmarkEnd w:id="1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6264B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50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7BA3B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5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2018A3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4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5E0FB1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0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45</w:t>
            </w:r>
          </w:p>
        </w:tc>
      </w:tr>
      <w:tr w:rsidR="002A7CD3" w:rsidRPr="00430923" w14:paraId="3C08A173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73D877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3" w:name="_Hlk141975515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Lymphocytes</w:t>
            </w:r>
            <w:bookmarkEnd w:id="3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</w:p>
          <w:p w14:paraId="2B441DC8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C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r (</w:t>
            </w: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µ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73F3F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0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7</w:t>
            </w:r>
          </w:p>
          <w:p w14:paraId="35823991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80.57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E735E2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0.6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8</w:t>
            </w:r>
          </w:p>
          <w:p w14:paraId="440B0082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2.2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4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1F5A28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634</w:t>
            </w:r>
          </w:p>
          <w:p w14:paraId="4ED2B60E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-4.8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9F04F1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103</w:t>
            </w:r>
          </w:p>
          <w:p w14:paraId="638D3A76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</w:tc>
      </w:tr>
      <w:tr w:rsidR="002A7CD3" w:rsidRPr="00430923" w14:paraId="67B1C1D2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2697CA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U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A (µ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9E026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46.16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7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8DB62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99.3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8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4526AE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-4.6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E9A026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</w:tc>
      </w:tr>
      <w:tr w:rsidR="002A7CD3" w:rsidRPr="00430923" w14:paraId="205A0915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658456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TG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29210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5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A39D8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0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89D8A1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-0.6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C486511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515</w:t>
            </w:r>
          </w:p>
        </w:tc>
      </w:tr>
      <w:tr w:rsidR="002A7CD3" w:rsidRPr="00430923" w14:paraId="3F52EAE8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1B1E2E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T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1A359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26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488F7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55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C73A55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2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815971D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026</w:t>
            </w:r>
          </w:p>
        </w:tc>
      </w:tr>
      <w:tr w:rsidR="002A7CD3" w:rsidRPr="00430923" w14:paraId="22B05FC6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0AA909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HDL-C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3A78C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98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F6148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1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83BC35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4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8D807CF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</w:tc>
      </w:tr>
      <w:tr w:rsidR="002A7CD3" w:rsidRPr="00430923" w14:paraId="16526DCE" w14:textId="77777777" w:rsidTr="00C1055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570505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LDL-C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885B5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5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E3204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6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31A550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69FAA3A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351</w:t>
            </w:r>
          </w:p>
        </w:tc>
      </w:tr>
      <w:tr w:rsidR="002A7CD3" w:rsidRPr="00430923" w14:paraId="403CDE4F" w14:textId="77777777" w:rsidTr="00C1055F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B3F8A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4" w:name="OLE_LINK3"/>
            <w:bookmarkStart w:id="5" w:name="OLE_LINK5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Fibrinogen</w:t>
            </w:r>
            <w:bookmarkEnd w:id="4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g/L)</w:t>
            </w:r>
            <w:bookmarkEnd w:id="5"/>
          </w:p>
          <w:p w14:paraId="28D18AD1" w14:textId="77777777" w:rsidR="002A7CD3" w:rsidRPr="00430923" w:rsidRDefault="002A7CD3" w:rsidP="00C1055F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proofErr w:type="spellStart"/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H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cy</w:t>
            </w:r>
            <w:proofErr w:type="spellEnd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</w:t>
            </w: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µ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C74D2B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2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.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  <w:p w14:paraId="3DE82AE9" w14:textId="77777777" w:rsidR="002A7CD3" w:rsidRPr="00430923" w:rsidRDefault="002A7CD3" w:rsidP="00C1055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.5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3.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C300A4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8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2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3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  <w:p w14:paraId="69FC5ECE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(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.2-13.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CDECC4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41</w:t>
            </w:r>
          </w:p>
          <w:p w14:paraId="2400CC35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7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A6DF26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181</w:t>
            </w:r>
          </w:p>
          <w:p w14:paraId="15CBA31A" w14:textId="77777777" w:rsidR="002A7CD3" w:rsidRPr="00430923" w:rsidRDefault="002A7CD3" w:rsidP="00C1055F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468</w:t>
            </w:r>
          </w:p>
        </w:tc>
      </w:tr>
      <w:bookmarkEnd w:id="0"/>
    </w:tbl>
    <w:p w14:paraId="19CC7DF5" w14:textId="77777777" w:rsidR="002A7CD3" w:rsidRDefault="002A7CD3"/>
    <w:sectPr w:rsidR="002A7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8BB908" w14:textId="77777777" w:rsidR="009A1C87" w:rsidRDefault="009A1C87" w:rsidP="001D4C62">
      <w:r>
        <w:separator/>
      </w:r>
    </w:p>
  </w:endnote>
  <w:endnote w:type="continuationSeparator" w:id="0">
    <w:p w14:paraId="64025FD9" w14:textId="77777777" w:rsidR="009A1C87" w:rsidRDefault="009A1C87" w:rsidP="001D4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9F38E" w14:textId="77777777" w:rsidR="009A1C87" w:rsidRDefault="009A1C87" w:rsidP="001D4C62">
      <w:r>
        <w:separator/>
      </w:r>
    </w:p>
  </w:footnote>
  <w:footnote w:type="continuationSeparator" w:id="0">
    <w:p w14:paraId="4EE7A6AD" w14:textId="77777777" w:rsidR="009A1C87" w:rsidRDefault="009A1C87" w:rsidP="001D4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65BC"/>
    <w:rsid w:val="001D4C62"/>
    <w:rsid w:val="002A7CD3"/>
    <w:rsid w:val="002E523D"/>
    <w:rsid w:val="00344126"/>
    <w:rsid w:val="004165BC"/>
    <w:rsid w:val="004A3A4F"/>
    <w:rsid w:val="0065778F"/>
    <w:rsid w:val="009A1C87"/>
    <w:rsid w:val="009F6DE5"/>
    <w:rsid w:val="00A97C26"/>
    <w:rsid w:val="00E8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16354"/>
  <w15:chartTrackingRefBased/>
  <w15:docId w15:val="{E3EB5859-587D-4BE5-AB38-34E491DC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C6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D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D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fangyi</dc:creator>
  <cp:keywords/>
  <dc:description/>
  <cp:lastModifiedBy>李 fangyi</cp:lastModifiedBy>
  <cp:revision>6</cp:revision>
  <dcterms:created xsi:type="dcterms:W3CDTF">2024-04-16T15:50:00Z</dcterms:created>
  <dcterms:modified xsi:type="dcterms:W3CDTF">2024-04-16T16:21:00Z</dcterms:modified>
</cp:coreProperties>
</file>